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9C48E" w14:textId="6293E0EA" w:rsidR="00A778A0" w:rsidRPr="009C713B" w:rsidRDefault="004D333B" w:rsidP="00A778A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lang w:val="en-GB"/>
        </w:rPr>
        <w:t xml:space="preserve">Supplementary </w:t>
      </w:r>
      <w:r w:rsidR="00A778A0" w:rsidRPr="009C713B">
        <w:rPr>
          <w:rFonts w:ascii="Times New Roman" w:hAnsi="Times New Roman" w:cs="Times New Roman"/>
          <w:sz w:val="24"/>
          <w:lang w:val="en-GB"/>
        </w:rPr>
        <w:t>Table 1.</w:t>
      </w:r>
      <w:r w:rsidR="00A778A0" w:rsidRPr="009C713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atient characteristics</w:t>
      </w:r>
      <w:r w:rsidR="00A778A0" w:rsidRPr="009C713B">
        <w:rPr>
          <w:rFonts w:ascii="Times New Roman" w:eastAsia="Times New Roman" w:hAnsi="Times New Roman" w:cs="Times New Roman"/>
          <w:sz w:val="24"/>
        </w:rPr>
        <w:t xml:space="preserve"> and the division of the groups according to the median </w:t>
      </w:r>
      <w:r w:rsidR="00C84A04" w:rsidRPr="00281899">
        <w:rPr>
          <w:rFonts w:ascii="Times New Roman" w:hAnsi="Times New Roman" w:cs="Times New Roman"/>
          <w:sz w:val="24"/>
          <w:szCs w:val="24"/>
        </w:rPr>
        <w:t>recruited volume</w:t>
      </w:r>
      <w:r w:rsidR="00FE1253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FE1253" w:rsidRPr="00281899">
        <w:rPr>
          <w:rFonts w:ascii="Times New Roman" w:hAnsi="Times New Roman" w:cs="Times New Roman"/>
          <w:sz w:val="24"/>
          <w:szCs w:val="24"/>
        </w:rPr>
        <w:t>ΔVrec</w:t>
      </w:r>
      <w:proofErr w:type="spellEnd"/>
      <w:r w:rsidR="00FE1253">
        <w:rPr>
          <w:rFonts w:ascii="Times New Roman" w:hAnsi="Times New Roman" w:cs="Times New Roman" w:hint="eastAsia"/>
          <w:sz w:val="24"/>
          <w:szCs w:val="24"/>
        </w:rPr>
        <w:t>)</w:t>
      </w:r>
      <w:r w:rsidR="00A778A0" w:rsidRPr="009C713B">
        <w:rPr>
          <w:rFonts w:ascii="Times New Roman" w:eastAsia="Times New Roman" w:hAnsi="Times New Roman" w:cs="Times New Roman"/>
          <w:sz w:val="24"/>
          <w:szCs w:val="21"/>
        </w:rPr>
        <w:t>.</w:t>
      </w:r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9"/>
        <w:gridCol w:w="1937"/>
        <w:gridCol w:w="1937"/>
        <w:gridCol w:w="1937"/>
      </w:tblGrid>
      <w:tr w:rsidR="00F05EF3" w:rsidRPr="009C713B" w14:paraId="533BB43F" w14:textId="19934CA8" w:rsidTr="0023320D">
        <w:trPr>
          <w:trHeight w:val="360"/>
        </w:trPr>
        <w:tc>
          <w:tcPr>
            <w:tcW w:w="3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40F9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Times New Roman" w:hAnsi="Times New Roman" w:cs="ＭＳ Ｐゴシック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B93" w14:textId="77777777" w:rsidR="00F05EF3" w:rsidRPr="009C71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E60" w14:textId="0EFE8AAB" w:rsidR="00F05EF3" w:rsidRPr="009C71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C022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ΔVrec</w:t>
            </w:r>
            <w:proofErr w:type="spellEnd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&gt;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83.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08F64" w14:textId="176B48AD" w:rsidR="00F05EF3" w:rsidRPr="00BC022C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C022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ΔVrec</w:t>
            </w:r>
            <w:proofErr w:type="spellEnd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C713B">
              <w:rPr>
                <w:rFonts w:ascii="游ゴシック" w:eastAsia="游ゴシック" w:hAnsi="游ゴシック" w:cs="Times New Roman"/>
                <w:kern w:val="0"/>
                <w:sz w:val="24"/>
                <w:szCs w:val="24"/>
              </w:rPr>
              <w:t>≤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83.1</w:t>
            </w:r>
          </w:p>
        </w:tc>
      </w:tr>
      <w:tr w:rsidR="00F05EF3" w:rsidRPr="009C713B" w14:paraId="73F0E445" w14:textId="7C6A2D3C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EB9E4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E33F8" w14:textId="77777777" w:rsidR="00F05EF3" w:rsidRPr="009C71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 = 3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0A397" w14:textId="77777777" w:rsidR="00F05EF3" w:rsidRPr="009C71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 = 1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643D2" w14:textId="09CFCF5F" w:rsidR="00F05EF3" w:rsidRPr="009C71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 = 15</w:t>
            </w:r>
          </w:p>
        </w:tc>
      </w:tr>
      <w:tr w:rsidR="00F05EF3" w:rsidRPr="009C713B" w14:paraId="53220179" w14:textId="72CB2494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1430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FA5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3.5 [51.0, 66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C742" w14:textId="659702A3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64.0 [50.0, 65.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647476F" w14:textId="04531DAC" w:rsidR="00F05EF3" w:rsidRPr="004D333B" w:rsidRDefault="00F05EF3" w:rsidP="00F05E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63.0 [51.5, 68.0]</w:t>
            </w:r>
          </w:p>
        </w:tc>
      </w:tr>
      <w:tr w:rsidR="00F05EF3" w:rsidRPr="009C713B" w14:paraId="2060B51F" w14:textId="4149041E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63BC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x, me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8E7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2 (73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530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 (8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C5FF" w14:textId="03A5FEC5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 (66.7)</w:t>
            </w:r>
          </w:p>
        </w:tc>
      </w:tr>
      <w:tr w:rsidR="00F05EF3" w:rsidRPr="009C713B" w14:paraId="53C46DB2" w14:textId="6F02B10A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2235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AB7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9.0 [162.0, 172.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CB34" w14:textId="6854B023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0.0 [168.5, 172.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C8CA" w14:textId="122B7049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3.5 [159.0, 173.0]</w:t>
            </w:r>
          </w:p>
        </w:tc>
      </w:tr>
      <w:tr w:rsidR="00F05EF3" w:rsidRPr="009C713B" w14:paraId="04A73F8F" w14:textId="294DEAB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1D68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ED27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7.3 [67.0, 89.7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DB84" w14:textId="1B7E56B2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4.0 [67.5, 89.4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85B0" w14:textId="277F5426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4.0 [68.0, 89.3]</w:t>
            </w:r>
          </w:p>
        </w:tc>
      </w:tr>
      <w:tr w:rsidR="00F05EF3" w:rsidRPr="009C713B" w14:paraId="5FA4B181" w14:textId="01634B46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F3F1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dy mass index, kg/m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37B9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.9 [23.8, 29.6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8D1F" w14:textId="0F71CAD0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.0 [23.9, 29.9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5AD9" w14:textId="5ACBEF0C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.1 [23.5, 29.4]</w:t>
            </w:r>
          </w:p>
        </w:tc>
      </w:tr>
      <w:tr w:rsidR="00F05EF3" w:rsidRPr="009C713B" w14:paraId="38927D4F" w14:textId="033F6E5F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9A7F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Predicted body weight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k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5E4E8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65.1 [55.3, 68.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0974" w14:textId="6D300218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6.0 [64.7, 68.3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E5B0" w14:textId="5C9E96DE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8.7 [53.8, 68.7]</w:t>
            </w:r>
          </w:p>
        </w:tc>
      </w:tr>
      <w:tr w:rsidR="00F05EF3" w:rsidRPr="009C713B" w14:paraId="5DBFC2D4" w14:textId="75049906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1531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L-6 at admission, U/m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C4E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4.0 [355.5, 745.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5F9D" w14:textId="706340DB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15.0 [359.0, 609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7C35" w14:textId="4B0EB7FC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65.0 [386.0, 953.0]</w:t>
            </w:r>
          </w:p>
        </w:tc>
      </w:tr>
      <w:tr w:rsidR="00F05EF3" w:rsidRPr="009C713B" w14:paraId="1D7129A4" w14:textId="37597AAD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3315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ceiving ECMO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DF8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76D8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 (13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18E8" w14:textId="0EB5299F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 (13.3)</w:t>
            </w:r>
          </w:p>
        </w:tc>
      </w:tr>
      <w:tr w:rsidR="00F05EF3" w:rsidRPr="009C713B" w14:paraId="5B310E00" w14:textId="26430785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4502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ceiving prone position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BB1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 (96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5B65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3661" w14:textId="570A81E4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 (93.3)</w:t>
            </w:r>
          </w:p>
        </w:tc>
      </w:tr>
      <w:tr w:rsidR="00F05EF3" w:rsidRPr="009C713B" w14:paraId="01DA21D4" w14:textId="753F8D42" w:rsidTr="0023320D">
        <w:trPr>
          <w:trHeight w:val="552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0DD0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ceiving high-flow nasal cannula before mechanical ventilation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90D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 (1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3E9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1098" w14:textId="4925EC75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 (20.0)</w:t>
            </w:r>
          </w:p>
        </w:tc>
      </w:tr>
      <w:tr w:rsidR="00F05EF3" w:rsidRPr="009C713B" w14:paraId="2E829341" w14:textId="289C8554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6DA0" w14:textId="77777777" w:rsidR="00F05EF3" w:rsidRPr="009C713B" w:rsidRDefault="00F05EF3" w:rsidP="00F05E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al at discharge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6207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 (93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8A11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9D8B" w14:textId="4EED1C2B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 (86.7)</w:t>
            </w:r>
          </w:p>
        </w:tc>
      </w:tr>
      <w:tr w:rsidR="00F05EF3" w:rsidRPr="009C713B" w14:paraId="2ABA04C0" w14:textId="35425975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FFB9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re-existing conditions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79D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2750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A49C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5EF3" w:rsidRPr="009C713B" w14:paraId="3625614F" w14:textId="5D953DA0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07AD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COP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4E18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 (5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C550" w14:textId="415043AD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16A134B" w14:textId="795E8B63" w:rsidR="00F05EF3" w:rsidRPr="004D333B" w:rsidRDefault="00F05EF3" w:rsidP="00F05E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</w:tr>
      <w:tr w:rsidR="00F05EF3" w:rsidRPr="009C713B" w14:paraId="5925CA2B" w14:textId="554A80D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E5F8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Hypertens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45DF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 (4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0AD1" w14:textId="40397951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7 (46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63DE950" w14:textId="3B165924" w:rsidR="00F05EF3" w:rsidRPr="004D333B" w:rsidRDefault="00F05EF3" w:rsidP="00F05E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</w:tr>
      <w:tr w:rsidR="00F05EF3" w:rsidRPr="009C713B" w14:paraId="3482D7F3" w14:textId="577171C0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B016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Diabet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F503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 (86.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C600" w14:textId="4AAF7211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12 (80.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625C385" w14:textId="63667D70" w:rsidR="00F05EF3" w:rsidRPr="004D333B" w:rsidRDefault="00F05EF3" w:rsidP="00F05E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14 (93.3)</w:t>
            </w:r>
          </w:p>
        </w:tc>
      </w:tr>
      <w:tr w:rsidR="00F05EF3" w:rsidRPr="009C713B" w14:paraId="3E350BEF" w14:textId="196C709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58FA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OFA score at R/I ratio measuremen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E2E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5 [3.2, 7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D68F" w14:textId="30671E98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0 [4.5, 7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65E3" w14:textId="6DE716D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0 [2.5, 8.0]</w:t>
            </w:r>
          </w:p>
        </w:tc>
      </w:tr>
      <w:tr w:rsidR="00F05EF3" w:rsidRPr="009C713B" w14:paraId="4EC01757" w14:textId="1E86A144" w:rsidTr="0023320D">
        <w:trPr>
          <w:trHeight w:val="552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9D74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O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F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i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at </w:t>
            </w:r>
            <w:proofErr w:type="spellStart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cruitability</w:t>
            </w:r>
            <w:proofErr w:type="spellEnd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assessment, mmH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2582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9.7 [102.2, 193.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4ADE" w14:textId="76BE294B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5.0 [103.5, 227.2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6587" w14:textId="55641830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9.0 [91.6, 157.1]</w:t>
            </w:r>
          </w:p>
        </w:tc>
      </w:tr>
      <w:tr w:rsidR="00F05EF3" w:rsidRPr="009C713B" w14:paraId="1943EB32" w14:textId="6FC83D42" w:rsidTr="0023320D">
        <w:trPr>
          <w:trHeight w:val="552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45A3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spiratory data at R/I ratio measuremen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0AC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974C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F2A7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5EF3" w:rsidRPr="009C713B" w14:paraId="433F2FFB" w14:textId="4B94CF8E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938F" w14:textId="77777777" w:rsidR="00F05EF3" w:rsidRPr="00291775" w:rsidRDefault="00F05EF3" w:rsidP="00F05EF3">
            <w:pPr>
              <w:widowControl/>
              <w:ind w:firstLineChars="100" w:firstLine="24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Times New Roman" w:hAnsi="Times New Roman" w:cs="Times New Roman"/>
                <w:sz w:val="24"/>
                <w:szCs w:val="24"/>
              </w:rPr>
              <w:t>TV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, m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D035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95.0 [350.0, 416.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66B7" w14:textId="42C10BCB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00.0 [400.0, 484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5C98" w14:textId="7C00BA6F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0.0 [328.5, 387.5]</w:t>
            </w:r>
          </w:p>
        </w:tc>
      </w:tr>
      <w:tr w:rsidR="00F05EF3" w:rsidRPr="009C713B" w14:paraId="18EB5B2B" w14:textId="0C102FD6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7E2F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TV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/PBW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mL/k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E48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2 [5.9, 6.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1DC1" w14:textId="4FF80DD5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2 [6.1, 7.3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C9E8" w14:textId="42FD1BBA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0 [5.7, 6.4]</w:t>
            </w:r>
          </w:p>
        </w:tc>
      </w:tr>
      <w:tr w:rsidR="00F05EF3" w:rsidRPr="009C713B" w14:paraId="7423EDA5" w14:textId="4B785DF7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433C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 Respiratory rate, b/mi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11AA2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16.0 [15.0, 18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110D" w14:textId="79A5E20D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.0 [14.0, 18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ACF0" w14:textId="031D7B8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.0 [15.0, 18.0]</w:t>
            </w:r>
          </w:p>
        </w:tc>
      </w:tr>
      <w:tr w:rsidR="00F05EF3" w:rsidRPr="009C713B" w14:paraId="09988166" w14:textId="0D9C2DB1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CF8D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plat</w:t>
            </w:r>
            <w:proofErr w:type="spellEnd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mH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0A66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5.0 [23.0, 27.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A37B" w14:textId="4EF39ACC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.0 [23.0, 27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8C55" w14:textId="1D188C10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.0 [22.5, 27.5]</w:t>
            </w:r>
          </w:p>
        </w:tc>
      </w:tr>
      <w:tr w:rsidR="00F05EF3" w:rsidRPr="009C713B" w14:paraId="0243D498" w14:textId="6D12A00C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E61E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PEEP, 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mH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F259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.0 [12.2, 15.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5D66" w14:textId="294A7F58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.0 [14.5, 16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DA93" w14:textId="51C2071F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.0 [12.0, 15.0]</w:t>
            </w:r>
          </w:p>
        </w:tc>
      </w:tr>
      <w:tr w:rsidR="00F05EF3" w:rsidRPr="009C713B" w14:paraId="0A9BA26F" w14:textId="294A7383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8A14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</w:t>
            </w:r>
            <w:r w:rsidRPr="00EA093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rs</w:t>
            </w:r>
            <w:proofErr w:type="spellEnd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mL/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mH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30AE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.3 [28.0, 44.3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BC11" w14:textId="7AED6D40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.4 [37.3, 50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31CC" w14:textId="1B9821C8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.0 [26.3, 38.3]</w:t>
            </w:r>
          </w:p>
        </w:tc>
      </w:tr>
      <w:tr w:rsidR="00F05EF3" w:rsidRPr="009C713B" w14:paraId="35DC562B" w14:textId="4FC6EACF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3007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AOP &gt;</w:t>
            </w:r>
            <w:r w:rsidRPr="009C71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 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 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mH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3CC1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337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 (13.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E889" w14:textId="3654B040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 (13.3)</w:t>
            </w:r>
          </w:p>
        </w:tc>
      </w:tr>
      <w:tr w:rsidR="00F05EF3" w:rsidRPr="009C713B" w14:paraId="3523A912" w14:textId="24E0C513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8A82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4329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R/I rati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83BA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1 [0.52, 0.8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7DD2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8 [0.82, 1.3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2EC3" w14:textId="69FA62BC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2 [0.42, 0.62]</w:t>
            </w:r>
          </w:p>
        </w:tc>
      </w:tr>
      <w:tr w:rsidR="00F05EF3" w:rsidRPr="009C713B" w14:paraId="36057241" w14:textId="6B06458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F1D4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742D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∆</w:t>
            </w:r>
            <w:proofErr w:type="spellStart"/>
            <w:r w:rsidRPr="00742D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rec</w:t>
            </w:r>
            <w:proofErr w:type="spellEnd"/>
            <w:r w:rsidRPr="00742D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m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2722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283.1 [191.0, 348.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9BB6" w14:textId="6BFAB6D3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6.0 [315.1, 493.2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7F7E" w14:textId="45AABE2F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9.0 [129.7, 217.2]</w:t>
            </w:r>
          </w:p>
        </w:tc>
      </w:tr>
      <w:tr w:rsidR="00F05EF3" w:rsidRPr="009C713B" w14:paraId="6EF919B4" w14:textId="6117A56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F8FD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 M</w:t>
            </w:r>
            <w:r w:rsidRPr="00742D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asured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42D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∆EELV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, m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BF6D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634.0 [518.0, 761.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7BF4" w14:textId="4136BCED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64.0 [687.5, 934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A7BA" w14:textId="424EDC8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0.0 [421.5, 584.5]</w:t>
            </w:r>
          </w:p>
        </w:tc>
      </w:tr>
      <w:tr w:rsidR="00F05EF3" w:rsidRPr="009C713B" w14:paraId="71C7F8DF" w14:textId="2A92A723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F4F7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Crec</w:t>
            </w:r>
            <w:proofErr w:type="spellEnd"/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, mL/cmH</w:t>
            </w:r>
            <w:r w:rsidRPr="00291775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19B33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hAnsi="Times New Roman" w:cs="Times New Roman"/>
                <w:sz w:val="24"/>
                <w:szCs w:val="24"/>
              </w:rPr>
              <w:t>28.3 [20.1, 34.9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891C" w14:textId="007FC860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.6 [31.5, 55.2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A1AF" w14:textId="666EFD82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.7 [13.3, 22.4]</w:t>
            </w:r>
          </w:p>
        </w:tc>
      </w:tr>
      <w:tr w:rsidR="00F05EF3" w:rsidRPr="009C713B" w14:paraId="3EFC537D" w14:textId="35EE61B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6CF6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ung analyses data on C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ED36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8B3B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D4D8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5EF3" w:rsidRPr="009C713B" w14:paraId="683BBB34" w14:textId="3775B8D0" w:rsidTr="0023320D">
        <w:trPr>
          <w:trHeight w:val="552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C264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Interval between onset and CT scans, da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6A51" w14:textId="77777777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0 [7.2, 12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979" w14:textId="57B28A85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.0 [8.0, 12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D41C" w14:textId="4B005598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.0 [7.5, 13.0]</w:t>
            </w:r>
          </w:p>
        </w:tc>
      </w:tr>
      <w:tr w:rsidR="00F05EF3" w:rsidRPr="009C713B" w14:paraId="6A3A7626" w14:textId="15532D7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AAA8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Hyperinflated lung tissue, 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D707" w14:textId="177CAE91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.3 [5.7, 22.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145F" w14:textId="64A7824B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.9 [5.9, 23.6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2F09" w14:textId="66E07B3D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.8 [6.3, 18.5]</w:t>
            </w:r>
          </w:p>
        </w:tc>
      </w:tr>
      <w:tr w:rsidR="00F05EF3" w:rsidRPr="009C713B" w14:paraId="2D03E7DE" w14:textId="4CA0DBA5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7089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Normally aerated lung tissue, 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5E5D" w14:textId="093E5536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5.7 [380.1, 673.6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7791" w14:textId="382A3522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58.6 [446.5, 709.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2255" w14:textId="4CE4B6E4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1.8 [324.2, 527.8]</w:t>
            </w:r>
          </w:p>
        </w:tc>
      </w:tr>
      <w:tr w:rsidR="00F05EF3" w:rsidRPr="009C713B" w14:paraId="035B62BD" w14:textId="7ADB484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0299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Poorly aerated lung tissue, 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3B14" w14:textId="46453C2F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88.0 [342.5, 553.1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773E" w14:textId="70858E39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3.7 [318.7, 559.2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1FC4" w14:textId="7D491999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72.3 [384.5, 542.1]</w:t>
            </w:r>
          </w:p>
        </w:tc>
      </w:tr>
      <w:tr w:rsidR="00F05EF3" w:rsidRPr="009C713B" w14:paraId="55A19AD0" w14:textId="517A1C2A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79EA3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Nonaerated lung tissue, g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98A" w14:textId="4EAE1BE3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21.9 [116.1, 375.5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1894" w14:textId="6941B223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4.6 [94.9, 327.6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center"/>
          </w:tcPr>
          <w:p w14:paraId="5497519F" w14:textId="7867FB70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1.7 [163.8, 387.5]</w:t>
            </w:r>
          </w:p>
        </w:tc>
      </w:tr>
      <w:tr w:rsidR="00F05EF3" w:rsidRPr="009C713B" w14:paraId="270AB850" w14:textId="4F2E8A82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D0E7B" w14:textId="14D00A75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Hyperinflated lung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volume</w:t>
            </w: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L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15441" w14:textId="185BEA91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7.8 [70.6, 294.4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C0724" w14:textId="295605FB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31.7 [77.8, 297.3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center"/>
          </w:tcPr>
          <w:p w14:paraId="478476C4" w14:textId="4825F771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9.4 [75.1, 274.2]</w:t>
            </w:r>
          </w:p>
        </w:tc>
      </w:tr>
      <w:tr w:rsidR="00F05EF3" w:rsidRPr="009C713B" w14:paraId="617EEC7E" w14:textId="1A9A9620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D8C6F" w14:textId="6F705932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Normally aerated lung</w:t>
            </w:r>
            <w:r w:rsidR="004B2745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volume</w:t>
            </w: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L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16114" w14:textId="413DBBBF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22.9 [903.9, 1792.7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B00E9" w14:textId="36709AB5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61.3 [1148.5, 1995.1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center"/>
          </w:tcPr>
          <w:p w14:paraId="377DFD1A" w14:textId="73927859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42.7 [820.0, 1546.4]</w:t>
            </w:r>
          </w:p>
        </w:tc>
      </w:tr>
      <w:tr w:rsidR="00F05EF3" w:rsidRPr="009C713B" w14:paraId="4C3B5336" w14:textId="2DCD7D2F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395BB" w14:textId="0E41C1E1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Poorly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</w:t>
            </w: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>aerated lung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volume</w:t>
            </w: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L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41FB9" w14:textId="643044A6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6.0 [164.5, 267.5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E2B2D" w14:textId="1D02EA82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1.0 [152.8, 278.6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center"/>
          </w:tcPr>
          <w:p w14:paraId="3F4846CC" w14:textId="551FE76A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1.1 [193.6, 265.0]</w:t>
            </w:r>
          </w:p>
        </w:tc>
      </w:tr>
      <w:tr w:rsidR="00F05EF3" w:rsidRPr="009C713B" w14:paraId="6B5BE2D1" w14:textId="0601CDE9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40DD2" w14:textId="0B580932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Nonaerated lung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volume</w:t>
            </w:r>
            <w:r w:rsidRPr="009C713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L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2E48B" w14:textId="13EB3A99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.2 [4.3, 8.7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7A117" w14:textId="530D47C5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4 [3.6, 7.6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vAlign w:val="center"/>
          </w:tcPr>
          <w:p w14:paraId="0E4524B0" w14:textId="43FDBBBA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.2 [4.5, 9.3]</w:t>
            </w:r>
          </w:p>
        </w:tc>
      </w:tr>
      <w:tr w:rsidR="00F05EF3" w:rsidRPr="009C713B" w14:paraId="53AF524C" w14:textId="6F189BE7" w:rsidTr="0023320D">
        <w:trPr>
          <w:trHeight w:val="276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9689B" w14:textId="77777777" w:rsidR="00F05EF3" w:rsidRPr="009C713B" w:rsidRDefault="00F05EF3" w:rsidP="00F05EF3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Residual inflated lung tissue, %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EE5BD" w14:textId="67D5F252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6.5 [39.6, 69.6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66B6" w14:textId="38BB988A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3.5 [50.6, 76.0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1EDCC" w14:textId="7817AFD3" w:rsidR="00F05EF3" w:rsidRPr="004D333B" w:rsidRDefault="00F05EF3" w:rsidP="00F05E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D333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9.0 [35.7, 63.4]</w:t>
            </w:r>
          </w:p>
        </w:tc>
      </w:tr>
    </w:tbl>
    <w:p w14:paraId="07F502F5" w14:textId="77777777" w:rsidR="00A778A0" w:rsidRDefault="00A778A0" w:rsidP="00A778A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24086353"/>
      <w:bookmarkStart w:id="1" w:name="_Hlk123574697"/>
      <w:r w:rsidRPr="009C713B">
        <w:rPr>
          <w:rFonts w:ascii="Times New Roman" w:hAnsi="Times New Roman" w:cs="Times New Roman"/>
          <w:sz w:val="24"/>
          <w:szCs w:val="24"/>
          <w:lang w:val="en-GB"/>
        </w:rPr>
        <w:t xml:space="preserve">Continuous variables were expressed as </w:t>
      </w:r>
      <w:r w:rsidRPr="009C713B">
        <w:rPr>
          <w:rFonts w:ascii="Times New Roman" w:eastAsia="Times New Roman" w:hAnsi="Times New Roman" w:cs="Times New Roman"/>
          <w:sz w:val="24"/>
          <w:szCs w:val="24"/>
        </w:rPr>
        <w:t>median [</w:t>
      </w:r>
      <w:r w:rsidRPr="009C713B">
        <w:rPr>
          <w:rFonts w:ascii="Times New Roman" w:hAnsi="Times New Roman" w:cs="Times New Roman"/>
          <w:sz w:val="24"/>
          <w:szCs w:val="24"/>
        </w:rPr>
        <w:t>interquartile range</w:t>
      </w:r>
      <w:r w:rsidRPr="009C713B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9C713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End w:id="0"/>
      <w:r w:rsidRPr="009C713B">
        <w:rPr>
          <w:rFonts w:ascii="Times New Roman" w:hAnsi="Times New Roman" w:cs="Times New Roman"/>
          <w:sz w:val="24"/>
          <w:szCs w:val="24"/>
          <w:lang w:val="en-GB"/>
        </w:rPr>
        <w:t>Categorical variables were expressed as numbers and proportions.</w:t>
      </w:r>
      <w:bookmarkEnd w:id="1"/>
    </w:p>
    <w:p w14:paraId="76C93B7E" w14:textId="3F416DAC" w:rsidR="00281899" w:rsidRDefault="00281899" w:rsidP="00A778A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81899">
        <w:rPr>
          <w:rFonts w:ascii="Times New Roman" w:hAnsi="Times New Roman" w:cs="Times New Roman"/>
          <w:sz w:val="24"/>
          <w:szCs w:val="24"/>
        </w:rPr>
        <w:t xml:space="preserve">KL-6, Krebs von den Lungen-6; ECMO, extracorporeal membrane oxygenation; COPD, chronic obstructive pulmonary disease; SOFA, Sequential Organ Failure Assessment; TV, </w:t>
      </w:r>
      <w:r w:rsidRPr="00281899">
        <w:rPr>
          <w:rFonts w:ascii="Times New Roman" w:hAnsi="Times New Roman" w:cs="Times New Roman"/>
          <w:sz w:val="24"/>
          <w:szCs w:val="24"/>
        </w:rPr>
        <w:lastRenderedPageBreak/>
        <w:t xml:space="preserve">tidal volume; PBW, predicted body weight; </w:t>
      </w:r>
      <w:proofErr w:type="spellStart"/>
      <w:r w:rsidRPr="00281899">
        <w:rPr>
          <w:rFonts w:ascii="Times New Roman" w:hAnsi="Times New Roman" w:cs="Times New Roman"/>
          <w:sz w:val="24"/>
          <w:szCs w:val="24"/>
        </w:rPr>
        <w:t>Pplat</w:t>
      </w:r>
      <w:proofErr w:type="spellEnd"/>
      <w:r w:rsidRPr="00281899">
        <w:rPr>
          <w:rFonts w:ascii="Times New Roman" w:hAnsi="Times New Roman" w:cs="Times New Roman"/>
          <w:sz w:val="24"/>
          <w:szCs w:val="24"/>
        </w:rPr>
        <w:t xml:space="preserve">, plateau pressure; PEEP, positive end-expiratory pressure; </w:t>
      </w:r>
      <w:proofErr w:type="spellStart"/>
      <w:r w:rsidRPr="00281899">
        <w:rPr>
          <w:rFonts w:ascii="Times New Roman" w:hAnsi="Times New Roman" w:cs="Times New Roman"/>
          <w:sz w:val="24"/>
          <w:szCs w:val="24"/>
        </w:rPr>
        <w:t>Crs</w:t>
      </w:r>
      <w:proofErr w:type="spellEnd"/>
      <w:r w:rsidRPr="00281899">
        <w:rPr>
          <w:rFonts w:ascii="Times New Roman" w:hAnsi="Times New Roman" w:cs="Times New Roman"/>
          <w:sz w:val="24"/>
          <w:szCs w:val="24"/>
        </w:rPr>
        <w:t xml:space="preserve">, respiratory system compliance; AOP, airway opening pressure; R/I ratio, recruitment-to-inflation ratio; </w:t>
      </w:r>
      <w:proofErr w:type="spellStart"/>
      <w:r w:rsidRPr="00281899">
        <w:rPr>
          <w:rFonts w:ascii="Times New Roman" w:hAnsi="Times New Roman" w:cs="Times New Roman"/>
          <w:sz w:val="24"/>
          <w:szCs w:val="24"/>
        </w:rPr>
        <w:t>ΔVrec</w:t>
      </w:r>
      <w:proofErr w:type="spellEnd"/>
      <w:r w:rsidRPr="00281899">
        <w:rPr>
          <w:rFonts w:ascii="Times New Roman" w:hAnsi="Times New Roman" w:cs="Times New Roman"/>
          <w:sz w:val="24"/>
          <w:szCs w:val="24"/>
        </w:rPr>
        <w:t xml:space="preserve">, recruited volume; ∆EELV, change in end-expiratory lung volume; </w:t>
      </w:r>
      <w:proofErr w:type="spellStart"/>
      <w:r w:rsidRPr="00281899">
        <w:rPr>
          <w:rFonts w:ascii="Times New Roman" w:hAnsi="Times New Roman" w:cs="Times New Roman"/>
          <w:sz w:val="24"/>
          <w:szCs w:val="24"/>
        </w:rPr>
        <w:t>Crec</w:t>
      </w:r>
      <w:proofErr w:type="spellEnd"/>
      <w:r w:rsidRPr="00281899">
        <w:rPr>
          <w:rFonts w:ascii="Times New Roman" w:hAnsi="Times New Roman" w:cs="Times New Roman"/>
          <w:sz w:val="24"/>
          <w:szCs w:val="24"/>
        </w:rPr>
        <w:t>, compliance of the recruited lung; CT, computed tomography</w:t>
      </w:r>
    </w:p>
    <w:p w14:paraId="0461D7F5" w14:textId="05C68C01" w:rsidR="004759FD" w:rsidRDefault="004759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3AB1AA" w14:textId="0DD01D61" w:rsidR="007E7A23" w:rsidRDefault="000E7960" w:rsidP="008A5407">
      <w:pPr>
        <w:widowControl/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cs="Times New Roman" w:hint="eastAsia"/>
          <w:sz w:val="24"/>
          <w:lang w:val="en-GB"/>
        </w:rPr>
        <w:lastRenderedPageBreak/>
        <w:t xml:space="preserve">Supplementary </w:t>
      </w:r>
      <w:r w:rsidRPr="009C713B">
        <w:rPr>
          <w:rFonts w:ascii="Times New Roman" w:hAnsi="Times New Roman" w:cs="Times New Roman"/>
          <w:sz w:val="24"/>
          <w:lang w:val="en-GB"/>
        </w:rPr>
        <w:t xml:space="preserve">Table </w:t>
      </w:r>
      <w:r>
        <w:rPr>
          <w:rFonts w:ascii="Times New Roman" w:hAnsi="Times New Roman" w:cs="Times New Roman" w:hint="eastAsia"/>
          <w:sz w:val="24"/>
          <w:lang w:val="en-GB"/>
        </w:rPr>
        <w:t>2</w:t>
      </w:r>
      <w:r w:rsidRPr="009C713B">
        <w:rPr>
          <w:rFonts w:ascii="Times New Roman" w:hAnsi="Times New Roman" w:cs="Times New Roman"/>
          <w:sz w:val="24"/>
          <w:lang w:val="en-GB"/>
        </w:rPr>
        <w:t>.</w:t>
      </w:r>
      <w:r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="00E84CA4" w:rsidRPr="0090525A">
        <w:rPr>
          <w:rFonts w:ascii="Times New Roman" w:hAnsi="Times New Roman" w:cs="Times New Roman"/>
          <w:sz w:val="24"/>
          <w:lang w:val="en-GB"/>
        </w:rPr>
        <w:t xml:space="preserve">Multivariable linear regression analysis validating the association between respiratory system compliance and normally aerated lung volume and tissue, incorporating </w:t>
      </w:r>
      <w:proofErr w:type="spellStart"/>
      <w:r w:rsidR="00E84CA4" w:rsidRPr="0090525A">
        <w:rPr>
          <w:rFonts w:ascii="Times New Roman" w:hAnsi="Times New Roman" w:cs="Times New Roman"/>
          <w:sz w:val="24"/>
          <w:lang w:val="en-GB"/>
        </w:rPr>
        <w:t>recruitability</w:t>
      </w:r>
      <w:proofErr w:type="spellEnd"/>
      <w:r w:rsidR="00E84CA4" w:rsidRPr="0090525A">
        <w:rPr>
          <w:rFonts w:ascii="Times New Roman" w:hAnsi="Times New Roman" w:cs="Times New Roman"/>
          <w:sz w:val="24"/>
          <w:lang w:val="en-GB"/>
        </w:rPr>
        <w:t xml:space="preserve"> adjusted based on the median </w:t>
      </w:r>
      <w:r w:rsidR="00E84CA4">
        <w:rPr>
          <w:rFonts w:ascii="Times New Roman" w:hAnsi="Times New Roman" w:cs="Times New Roman" w:hint="eastAsia"/>
          <w:sz w:val="24"/>
          <w:lang w:val="en-GB"/>
        </w:rPr>
        <w:t>recruited volume (</w:t>
      </w:r>
      <w:r w:rsidR="008A5407" w:rsidRPr="00742DC5">
        <w:rPr>
          <w:rFonts w:ascii="Times New Roman" w:eastAsia="游ゴシック" w:hAnsi="Times New Roman" w:cs="Times New Roman"/>
          <w:kern w:val="0"/>
          <w:sz w:val="24"/>
          <w:szCs w:val="24"/>
        </w:rPr>
        <w:t>∆</w:t>
      </w:r>
      <w:proofErr w:type="spellStart"/>
      <w:r w:rsidR="008A5407" w:rsidRPr="00742DC5">
        <w:rPr>
          <w:rFonts w:ascii="Times New Roman" w:eastAsia="游ゴシック" w:hAnsi="Times New Roman" w:cs="Times New Roman"/>
          <w:kern w:val="0"/>
          <w:sz w:val="24"/>
          <w:szCs w:val="24"/>
        </w:rPr>
        <w:t>Vrec</w:t>
      </w:r>
      <w:proofErr w:type="spellEnd"/>
      <w:r w:rsidR="00E84CA4">
        <w:rPr>
          <w:rFonts w:ascii="Times New Roman" w:hAnsi="Times New Roman" w:cs="Times New Roman" w:hint="eastAsia"/>
          <w:sz w:val="24"/>
          <w:lang w:val="en-GB"/>
        </w:rPr>
        <w:t>)</w:t>
      </w:r>
      <w:r w:rsidR="00E84CA4" w:rsidRPr="0090525A">
        <w:rPr>
          <w:rFonts w:ascii="Times New Roman" w:hAnsi="Times New Roman" w:cs="Times New Roman"/>
          <w:sz w:val="24"/>
          <w:lang w:val="en-GB"/>
        </w:rPr>
        <w:t xml:space="preserve"> of the study </w:t>
      </w:r>
      <w:r w:rsidR="00EA7C65" w:rsidRPr="0090525A">
        <w:rPr>
          <w:rFonts w:ascii="Times New Roman" w:hAnsi="Times New Roman" w:cs="Times New Roman"/>
          <w:sz w:val="24"/>
          <w:lang w:val="en-GB"/>
        </w:rPr>
        <w:t>population.</w:t>
      </w:r>
    </w:p>
    <w:p w14:paraId="43C75446" w14:textId="77777777" w:rsidR="008A5407" w:rsidRPr="0054329B" w:rsidRDefault="008A5407" w:rsidP="008A5407">
      <w:pPr>
        <w:widowControl/>
        <w:spacing w:line="480" w:lineRule="auto"/>
        <w:jc w:val="left"/>
        <w:rPr>
          <w:rFonts w:ascii="Times New Roman" w:hAnsi="Times New Roman"/>
          <w:sz w:val="24"/>
          <w:lang w:val="en-GB"/>
        </w:rPr>
      </w:pPr>
    </w:p>
    <w:tbl>
      <w:tblPr>
        <w:tblW w:w="907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543"/>
        <w:gridCol w:w="3402"/>
      </w:tblGrid>
      <w:tr w:rsidR="007E7A23" w:rsidRPr="009C713B" w14:paraId="29AE1A94" w14:textId="77777777" w:rsidTr="0023320D">
        <w:trPr>
          <w:trHeight w:val="395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52E10" w14:textId="77777777" w:rsidR="007E7A23" w:rsidRPr="009C713B" w:rsidRDefault="007E7A23" w:rsidP="00AB3F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4E264" w14:textId="77777777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228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efficient [95% CI]</w:t>
            </w:r>
          </w:p>
        </w:tc>
      </w:tr>
      <w:tr w:rsidR="007E7A23" w:rsidRPr="009C713B" w14:paraId="70BF29DB" w14:textId="77777777" w:rsidTr="0023320D">
        <w:trPr>
          <w:trHeight w:val="39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6A2C" w14:textId="77777777" w:rsidR="007E7A23" w:rsidRPr="009C713B" w:rsidRDefault="007E7A23" w:rsidP="00AB3F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DB9F" w14:textId="6BCABC07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1705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mally aerated volume</w:t>
            </w:r>
            <w:r w:rsidRPr="001228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L</w:t>
            </w:r>
            <w:r w:rsidRPr="001228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4119" w14:textId="77777777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1705B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rmally aerated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issue</w:t>
            </w:r>
            <w:r w:rsidRPr="001228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1228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E7A23" w:rsidRPr="009C713B" w14:paraId="3FCB5AFF" w14:textId="77777777" w:rsidTr="0023320D">
        <w:trPr>
          <w:trHeight w:val="39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53A" w14:textId="77777777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6DA" w14:textId="40E3948D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FE64A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76.5</w:t>
            </w:r>
          </w:p>
          <w:p w14:paraId="5A921882" w14:textId="5C8D3AE1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-8</w:t>
            </w:r>
            <w:r w:rsidR="00D3764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.</w:t>
            </w:r>
            <w:r w:rsidR="00D3764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9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D3764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485</w:t>
            </w:r>
            <w:r w:rsidR="001973E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.9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FB9" w14:textId="421BD813" w:rsidR="007E7A23" w:rsidRPr="009C713B" w:rsidRDefault="00DA4F38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2.2</w:t>
            </w:r>
          </w:p>
          <w:p w14:paraId="25A4D6A6" w14:textId="391FDC0E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-</w:t>
            </w:r>
            <w:r w:rsidR="00DA4F3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45.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2</w:t>
            </w:r>
            <w:r w:rsidR="00DA4F3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.</w:t>
            </w:r>
            <w:r w:rsidR="00DA4F3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E7A23" w:rsidRPr="009C713B" w14:paraId="53AF008E" w14:textId="77777777" w:rsidTr="0023320D">
        <w:trPr>
          <w:trHeight w:val="39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C76B" w14:textId="77777777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cruitability</w:t>
            </w:r>
            <w:proofErr w:type="spellEnd"/>
          </w:p>
          <w:p w14:paraId="6FE54B74" w14:textId="05E53CDE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E84CA4" w:rsidRPr="00742D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∆</w:t>
            </w:r>
            <w:proofErr w:type="spellStart"/>
            <w:r w:rsidR="00E84CA4" w:rsidRPr="00742D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rec</w:t>
            </w:r>
            <w:proofErr w:type="spellEnd"/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F3EBA" w:rsidRPr="000F3EB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gt; 283.1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D72" w14:textId="66B52D80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D3764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7.2</w:t>
            </w:r>
          </w:p>
          <w:p w14:paraId="0F810572" w14:textId="4900E900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[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036CCE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423.3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ab/>
            </w:r>
            <w:r w:rsidR="00036CCE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68.9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9086" w14:textId="7F0555F1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C8020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4.3</w:t>
            </w:r>
          </w:p>
          <w:p w14:paraId="074741AB" w14:textId="5AB87FF0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[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C80202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2</w:t>
            </w:r>
            <w:r w:rsidR="00F1284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8.4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ab/>
            </w:r>
            <w:r w:rsidR="00F1284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19.7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E7A23" w:rsidRPr="009C713B" w14:paraId="4404C262" w14:textId="77777777" w:rsidTr="0023320D">
        <w:trPr>
          <w:trHeight w:val="39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33B4" w14:textId="77777777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spiratory system complianc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4B6" w14:textId="27791932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D3764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.9</w:t>
            </w:r>
            <w:r w:rsidRPr="00BA23DA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vertAlign w:val="superscript"/>
              </w:rPr>
              <w:t>***</w:t>
            </w:r>
          </w:p>
          <w:p w14:paraId="5D2931ED" w14:textId="190EE08E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[</w:t>
            </w:r>
            <w:r w:rsidR="00036CCE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3.5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="00036CCE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.</w:t>
            </w:r>
            <w:r w:rsidR="00FF16BE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3C06" w14:textId="4065F2B9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="00F1284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.2</w:t>
            </w:r>
            <w:r w:rsidRPr="00BA23DA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  <w:vertAlign w:val="superscript"/>
              </w:rPr>
              <w:t>***</w:t>
            </w:r>
          </w:p>
          <w:p w14:paraId="49A46D5F" w14:textId="4D64ADF0" w:rsidR="007E7A23" w:rsidRPr="009C713B" w:rsidRDefault="007E7A23" w:rsidP="00AB3F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9C713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[</w:t>
            </w:r>
            <w:r w:rsidR="00B7791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.1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="00B7791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8.2</w:t>
            </w:r>
            <w:r w:rsidRPr="009C713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</w:tbl>
    <w:p w14:paraId="05A20086" w14:textId="4A470005" w:rsidR="007E7A23" w:rsidRPr="0054329B" w:rsidRDefault="007E7A23" w:rsidP="007E7A23">
      <w:pPr>
        <w:spacing w:line="480" w:lineRule="auto"/>
        <w:contextualSpacing/>
        <w:rPr>
          <w:rFonts w:ascii="Times New Roman" w:hAnsi="Times New Roman" w:cs="Times New Roman"/>
          <w:sz w:val="24"/>
          <w:lang w:val="en-GB"/>
        </w:rPr>
      </w:pPr>
      <w:r w:rsidRPr="0054329B">
        <w:rPr>
          <w:rFonts w:ascii="Times New Roman" w:hAnsi="Times New Roman" w:cs="Times New Roman"/>
          <w:sz w:val="24"/>
          <w:lang w:val="en-GB"/>
        </w:rPr>
        <w:t xml:space="preserve">* </w:t>
      </w:r>
      <w:r w:rsidRPr="0054329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54329B">
        <w:rPr>
          <w:rFonts w:ascii="Times New Roman" w:hAnsi="Times New Roman" w:cs="Times New Roman"/>
          <w:sz w:val="24"/>
          <w:lang w:val="en-GB"/>
        </w:rPr>
        <w:t xml:space="preserve"> &lt;0.025 ** </w:t>
      </w:r>
      <w:r w:rsidRPr="0054329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54329B">
        <w:rPr>
          <w:rFonts w:ascii="Times New Roman" w:hAnsi="Times New Roman" w:cs="Times New Roman"/>
          <w:sz w:val="24"/>
          <w:lang w:val="en-GB"/>
        </w:rPr>
        <w:t xml:space="preserve"> &lt;0.005 *** </w:t>
      </w:r>
      <w:r w:rsidRPr="0054329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54329B">
        <w:rPr>
          <w:rFonts w:ascii="Times New Roman" w:hAnsi="Times New Roman" w:cs="Times New Roman"/>
          <w:sz w:val="24"/>
          <w:lang w:val="en-GB"/>
        </w:rPr>
        <w:t xml:space="preserve"> &lt;0.0005</w:t>
      </w:r>
    </w:p>
    <w:p w14:paraId="32FABCC4" w14:textId="3C73A134" w:rsidR="007E7A23" w:rsidRDefault="007E7A23" w:rsidP="007E7A23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sz w:val="24"/>
        </w:rPr>
      </w:pPr>
      <w:r w:rsidRPr="009C713B">
        <w:rPr>
          <w:rFonts w:ascii="Times New Roman" w:eastAsia="Times New Roman" w:hAnsi="Times New Roman" w:cs="Times New Roman"/>
          <w:sz w:val="24"/>
        </w:rPr>
        <w:t>The estimates of the regression coefficients are showed with 95% confidence interval by multivariate linear regression analysis.</w:t>
      </w:r>
      <w:r w:rsidRPr="009C713B">
        <w:rPr>
          <w:rFonts w:ascii="Times New Roman" w:eastAsiaTheme="minorEastAsia" w:hAnsi="Times New Roman" w:cs="Times New Roman" w:hint="eastAsia"/>
          <w:sz w:val="24"/>
        </w:rPr>
        <w:t xml:space="preserve"> </w:t>
      </w:r>
      <w:proofErr w:type="spellStart"/>
      <w:r w:rsidRPr="009C713B">
        <w:rPr>
          <w:rFonts w:ascii="Times New Roman" w:eastAsia="Times New Roman" w:hAnsi="Times New Roman" w:cs="Times New Roman"/>
          <w:sz w:val="24"/>
        </w:rPr>
        <w:t>Recruitability</w:t>
      </w:r>
      <w:proofErr w:type="spellEnd"/>
      <w:r w:rsidRPr="009C713B">
        <w:rPr>
          <w:rFonts w:ascii="Times New Roman" w:eastAsia="Times New Roman" w:hAnsi="Times New Roman" w:cs="Times New Roman"/>
          <w:sz w:val="24"/>
        </w:rPr>
        <w:t xml:space="preserve"> was stratified into two groups, high and low </w:t>
      </w:r>
      <w:proofErr w:type="spellStart"/>
      <w:r w:rsidRPr="009C713B">
        <w:rPr>
          <w:rFonts w:ascii="Times New Roman" w:eastAsia="Times New Roman" w:hAnsi="Times New Roman" w:cs="Times New Roman"/>
          <w:sz w:val="24"/>
        </w:rPr>
        <w:t>recruitability</w:t>
      </w:r>
      <w:proofErr w:type="spellEnd"/>
      <w:r w:rsidRPr="009C713B">
        <w:rPr>
          <w:rFonts w:ascii="Times New Roman" w:eastAsia="Times New Roman" w:hAnsi="Times New Roman" w:cs="Times New Roman"/>
          <w:sz w:val="24"/>
        </w:rPr>
        <w:t>, based on</w:t>
      </w:r>
      <w:r w:rsidR="00EA7C65" w:rsidRPr="0090525A">
        <w:rPr>
          <w:rFonts w:ascii="Times New Roman" w:hAnsi="Times New Roman" w:cs="Times New Roman"/>
          <w:sz w:val="24"/>
          <w:lang w:val="en-GB"/>
        </w:rPr>
        <w:t xml:space="preserve"> the median </w:t>
      </w:r>
      <w:r w:rsidR="00EA7C65">
        <w:rPr>
          <w:rFonts w:ascii="Times New Roman" w:hAnsi="Times New Roman" w:cs="Times New Roman" w:hint="eastAsia"/>
          <w:sz w:val="24"/>
          <w:lang w:val="en-GB"/>
        </w:rPr>
        <w:t>recruited volume (</w:t>
      </w:r>
      <w:r w:rsidR="00EA7C65" w:rsidRPr="00742DC5">
        <w:rPr>
          <w:rFonts w:ascii="Times New Roman" w:eastAsia="游ゴシック" w:hAnsi="Times New Roman" w:cs="Times New Roman"/>
          <w:kern w:val="0"/>
          <w:sz w:val="24"/>
          <w:szCs w:val="24"/>
        </w:rPr>
        <w:t>∆</w:t>
      </w:r>
      <w:proofErr w:type="spellStart"/>
      <w:r w:rsidR="00EA7C65" w:rsidRPr="00742DC5">
        <w:rPr>
          <w:rFonts w:ascii="Times New Roman" w:eastAsia="游ゴシック" w:hAnsi="Times New Roman" w:cs="Times New Roman"/>
          <w:kern w:val="0"/>
          <w:sz w:val="24"/>
          <w:szCs w:val="24"/>
        </w:rPr>
        <w:t>Vrec</w:t>
      </w:r>
      <w:proofErr w:type="spellEnd"/>
      <w:r w:rsidR="00EA7C65">
        <w:rPr>
          <w:rFonts w:ascii="Times New Roman" w:hAnsi="Times New Roman" w:cs="Times New Roman" w:hint="eastAsia"/>
          <w:sz w:val="24"/>
          <w:lang w:val="en-GB"/>
        </w:rPr>
        <w:t>)</w:t>
      </w:r>
      <w:r w:rsidR="00EA7C65" w:rsidRPr="0090525A">
        <w:rPr>
          <w:rFonts w:ascii="Times New Roman" w:hAnsi="Times New Roman" w:cs="Times New Roman"/>
          <w:sz w:val="24"/>
          <w:lang w:val="en-GB"/>
        </w:rPr>
        <w:t xml:space="preserve"> of the study population.</w:t>
      </w:r>
    </w:p>
    <w:p w14:paraId="58288BDC" w14:textId="0EEEF0BA" w:rsidR="007E7A23" w:rsidRPr="00AB3FD8" w:rsidRDefault="007E7A23" w:rsidP="007E7A23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sz w:val="24"/>
          <w:lang w:val="en-GB"/>
        </w:rPr>
      </w:pPr>
      <w:r w:rsidRPr="00DC7618">
        <w:rPr>
          <w:rFonts w:ascii="Times New Roman" w:eastAsiaTheme="minorEastAsia" w:hAnsi="Times New Roman" w:cs="Times New Roman"/>
          <w:sz w:val="24"/>
          <w:lang w:val="en-GB"/>
        </w:rPr>
        <w:t>CI</w:t>
      </w:r>
      <w:r>
        <w:rPr>
          <w:rFonts w:ascii="Times New Roman" w:eastAsiaTheme="minorEastAsia" w:hAnsi="Times New Roman" w:cs="Times New Roman" w:hint="eastAsia"/>
          <w:sz w:val="24"/>
          <w:lang w:val="en-GB"/>
        </w:rPr>
        <w:t>,</w:t>
      </w:r>
      <w:r w:rsidRPr="00DC7618">
        <w:rPr>
          <w:rFonts w:ascii="Times New Roman" w:eastAsiaTheme="minorEastAsia" w:hAnsi="Times New Roman" w:cs="Times New Roman"/>
          <w:sz w:val="24"/>
          <w:lang w:val="en-GB"/>
        </w:rPr>
        <w:t xml:space="preserve"> confidence interval</w:t>
      </w:r>
      <w:r>
        <w:rPr>
          <w:rFonts w:ascii="Times New Roman" w:eastAsiaTheme="minorEastAsia" w:hAnsi="Times New Roman" w:cs="Times New Roman" w:hint="eastAsia"/>
          <w:sz w:val="24"/>
          <w:lang w:val="en-GB"/>
        </w:rPr>
        <w:t xml:space="preserve">; </w:t>
      </w:r>
      <w:r w:rsidR="00E80FEA" w:rsidRPr="00E80FEA">
        <w:rPr>
          <w:rFonts w:ascii="Times New Roman" w:eastAsiaTheme="minorEastAsia" w:hAnsi="Times New Roman" w:cs="Times New Roman" w:hint="eastAsia"/>
          <w:sz w:val="24"/>
          <w:lang w:val="en-GB"/>
        </w:rPr>
        <w:t>Δ</w:t>
      </w:r>
      <w:proofErr w:type="spellStart"/>
      <w:r w:rsidR="00E80FEA" w:rsidRPr="00E80FEA">
        <w:rPr>
          <w:rFonts w:ascii="Times New Roman" w:eastAsiaTheme="minorEastAsia" w:hAnsi="Times New Roman" w:cs="Times New Roman"/>
          <w:sz w:val="24"/>
          <w:lang w:val="en-GB"/>
        </w:rPr>
        <w:t>Vrec</w:t>
      </w:r>
      <w:proofErr w:type="spellEnd"/>
      <w:r w:rsidR="00E80FEA" w:rsidRPr="00E80FEA">
        <w:rPr>
          <w:rFonts w:ascii="Times New Roman" w:eastAsiaTheme="minorEastAsia" w:hAnsi="Times New Roman" w:cs="Times New Roman"/>
          <w:sz w:val="24"/>
          <w:lang w:val="en-GB"/>
        </w:rPr>
        <w:t>, recruited volume</w:t>
      </w:r>
    </w:p>
    <w:p w14:paraId="7963D347" w14:textId="77777777" w:rsidR="004759FD" w:rsidRPr="00281899" w:rsidRDefault="004759FD" w:rsidP="00A778A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4759FD" w:rsidRPr="00281899" w:rsidSect="002332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9CB6D4" w14:textId="77777777" w:rsidR="0088377A" w:rsidRDefault="0088377A" w:rsidP="00A778A0">
      <w:r>
        <w:separator/>
      </w:r>
    </w:p>
  </w:endnote>
  <w:endnote w:type="continuationSeparator" w:id="0">
    <w:p w14:paraId="3F4B7A2D" w14:textId="77777777" w:rsidR="0088377A" w:rsidRDefault="0088377A" w:rsidP="00A77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AD8B54" w14:textId="77777777" w:rsidR="0088377A" w:rsidRDefault="0088377A" w:rsidP="00A778A0">
      <w:r>
        <w:separator/>
      </w:r>
    </w:p>
  </w:footnote>
  <w:footnote w:type="continuationSeparator" w:id="0">
    <w:p w14:paraId="21E5A0C4" w14:textId="77777777" w:rsidR="0088377A" w:rsidRDefault="0088377A" w:rsidP="00A77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B3"/>
    <w:rsid w:val="00036CCE"/>
    <w:rsid w:val="000E7960"/>
    <w:rsid w:val="000F0CAD"/>
    <w:rsid w:val="000F3EBA"/>
    <w:rsid w:val="001454D6"/>
    <w:rsid w:val="001776AD"/>
    <w:rsid w:val="001973E8"/>
    <w:rsid w:val="0023320D"/>
    <w:rsid w:val="002575E5"/>
    <w:rsid w:val="00275711"/>
    <w:rsid w:val="00281899"/>
    <w:rsid w:val="00291464"/>
    <w:rsid w:val="0034022C"/>
    <w:rsid w:val="00425EB3"/>
    <w:rsid w:val="004441F4"/>
    <w:rsid w:val="00450F85"/>
    <w:rsid w:val="00466688"/>
    <w:rsid w:val="004759FD"/>
    <w:rsid w:val="004B2745"/>
    <w:rsid w:val="004D333B"/>
    <w:rsid w:val="0054329B"/>
    <w:rsid w:val="005442DA"/>
    <w:rsid w:val="005919EB"/>
    <w:rsid w:val="005C13DC"/>
    <w:rsid w:val="005C26F7"/>
    <w:rsid w:val="00606BFE"/>
    <w:rsid w:val="006E6007"/>
    <w:rsid w:val="006F5DF2"/>
    <w:rsid w:val="00782666"/>
    <w:rsid w:val="007D29DA"/>
    <w:rsid w:val="007E7A23"/>
    <w:rsid w:val="0088377A"/>
    <w:rsid w:val="008A5407"/>
    <w:rsid w:val="008F6A86"/>
    <w:rsid w:val="00911C5A"/>
    <w:rsid w:val="00943DED"/>
    <w:rsid w:val="009E36EF"/>
    <w:rsid w:val="009F08F7"/>
    <w:rsid w:val="00A65209"/>
    <w:rsid w:val="00A778A0"/>
    <w:rsid w:val="00AB5C57"/>
    <w:rsid w:val="00B7791B"/>
    <w:rsid w:val="00B86873"/>
    <w:rsid w:val="00BC022C"/>
    <w:rsid w:val="00C05F4B"/>
    <w:rsid w:val="00C74EC2"/>
    <w:rsid w:val="00C80202"/>
    <w:rsid w:val="00C84A04"/>
    <w:rsid w:val="00D03A3D"/>
    <w:rsid w:val="00D37648"/>
    <w:rsid w:val="00D44F68"/>
    <w:rsid w:val="00D9298B"/>
    <w:rsid w:val="00DA4F38"/>
    <w:rsid w:val="00E80FEA"/>
    <w:rsid w:val="00E84CA4"/>
    <w:rsid w:val="00EA7C65"/>
    <w:rsid w:val="00EC7C81"/>
    <w:rsid w:val="00F05EF3"/>
    <w:rsid w:val="00F12847"/>
    <w:rsid w:val="00F57620"/>
    <w:rsid w:val="00F83256"/>
    <w:rsid w:val="00FD1063"/>
    <w:rsid w:val="00FD1EB3"/>
    <w:rsid w:val="00FE1253"/>
    <w:rsid w:val="00FE64AB"/>
    <w:rsid w:val="00FF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F80CF4"/>
  <w15:chartTrackingRefBased/>
  <w15:docId w15:val="{AA837FF4-BA3F-485C-8B82-A7FF543D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8A0"/>
    <w:pPr>
      <w:widowControl w:val="0"/>
      <w:jc w:val="both"/>
    </w:pPr>
    <w:rPr>
      <w:rFonts w:ascii="游明朝" w:eastAsia="游明朝" w:hAnsi="游明朝" w:cs="游明朝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D1EB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1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1E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1EB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1EB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1EB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1EB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1EB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1EB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D1E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D1E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D1EB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D1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D1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D1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D1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D1E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D1EB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D1E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D1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1E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D1E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1E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D1E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1EB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D1EB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D1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D1EB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D1EB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778A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778A0"/>
  </w:style>
  <w:style w:type="paragraph" w:styleId="ac">
    <w:name w:val="footer"/>
    <w:basedOn w:val="a"/>
    <w:link w:val="ad"/>
    <w:uiPriority w:val="99"/>
    <w:unhideWhenUsed/>
    <w:rsid w:val="00A778A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77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24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ichi Nakayama</dc:creator>
  <cp:keywords/>
  <dc:description/>
  <cp:lastModifiedBy>Ryuichi Nakayama</cp:lastModifiedBy>
  <cp:revision>5</cp:revision>
  <dcterms:created xsi:type="dcterms:W3CDTF">2024-06-14T02:34:00Z</dcterms:created>
  <dcterms:modified xsi:type="dcterms:W3CDTF">2024-06-14T02:36:00Z</dcterms:modified>
</cp:coreProperties>
</file>